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C4B93" w14:textId="563F7BD7" w:rsidR="00111FC4" w:rsidRDefault="00173E28">
      <w:pPr>
        <w:rPr>
          <w:b/>
          <w:sz w:val="24"/>
          <w:szCs w:val="24"/>
        </w:rPr>
      </w:pPr>
      <w:r w:rsidRPr="006A1827">
        <w:rPr>
          <w:rFonts w:cs="Times New Roman"/>
          <w:b/>
          <w:bCs/>
          <w:sz w:val="24"/>
          <w:szCs w:val="24"/>
        </w:rPr>
        <w:t xml:space="preserve">Additional file </w:t>
      </w:r>
      <w:r>
        <w:rPr>
          <w:rFonts w:cs="Times New Roman"/>
          <w:b/>
          <w:bCs/>
          <w:sz w:val="24"/>
          <w:szCs w:val="24"/>
        </w:rPr>
        <w:t xml:space="preserve">1: </w:t>
      </w:r>
      <w:r w:rsidRPr="00B177CE">
        <w:rPr>
          <w:b/>
          <w:sz w:val="24"/>
          <w:szCs w:val="24"/>
        </w:rPr>
        <w:t>PRISMA checklis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67"/>
        <w:gridCol w:w="587"/>
        <w:gridCol w:w="5376"/>
        <w:gridCol w:w="966"/>
      </w:tblGrid>
      <w:tr w:rsidR="00173E28" w14:paraId="0630E9F8" w14:textId="77777777" w:rsidTr="004C1AE2">
        <w:trPr>
          <w:trHeight w:val="65"/>
          <w:tblHeader/>
        </w:trPr>
        <w:tc>
          <w:tcPr>
            <w:tcW w:w="549" w:type="pct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0B7848B5" w14:textId="77777777" w:rsidR="00173E28" w:rsidRDefault="00173E28" w:rsidP="004C1AE2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193" w:type="pct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208A0665" w14:textId="77777777" w:rsidR="00173E28" w:rsidRDefault="00173E28" w:rsidP="004C1AE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3863" w:type="pct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6A2424D5" w14:textId="77777777" w:rsidR="00173E28" w:rsidRDefault="00173E28" w:rsidP="004C1AE2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07A5FEE9" w14:textId="77777777" w:rsidR="00173E28" w:rsidRDefault="00173E28" w:rsidP="004C1AE2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173E28" w14:paraId="22275806" w14:textId="77777777" w:rsidTr="004C1AE2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D8C80D9" w14:textId="77777777" w:rsidR="00173E28" w:rsidRDefault="00173E28" w:rsidP="004C1AE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237CFB0" w14:textId="77777777" w:rsidR="00173E28" w:rsidRDefault="00173E28" w:rsidP="004C1AE2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3E28" w14:paraId="0F5C4806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A68A3C9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B604C67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8600B52" w14:textId="77777777" w:rsidR="00173E28" w:rsidRDefault="00173E28" w:rsidP="004C1AE2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This study is identified as a meta-analysi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79F2506" w14:textId="77777777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173E28" w14:paraId="40E946F3" w14:textId="77777777" w:rsidTr="004C1AE2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6243D6C9" w14:textId="77777777" w:rsidR="00173E28" w:rsidRDefault="00173E28" w:rsidP="004C1AE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F93B73B" w14:textId="77777777" w:rsidR="00173E28" w:rsidRDefault="00173E28" w:rsidP="004C1AE2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3E28" w14:paraId="3D866481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0539D10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32BD3EE9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1235128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This summary includes the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Background</w:t>
            </w:r>
            <w:r>
              <w:rPr>
                <w:rFonts w:ascii="Arial" w:hAnsi="Arial" w:cs="Arial" w:hint="eastAsia"/>
                <w:sz w:val="18"/>
                <w:szCs w:val="18"/>
              </w:rPr>
              <w:t>, methods, results and discussio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2ED1D35" w14:textId="383A00F4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2</w:t>
            </w:r>
            <w:r w:rsidR="00627B2E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3</w:t>
            </w:r>
          </w:p>
        </w:tc>
      </w:tr>
      <w:tr w:rsidR="00173E28" w14:paraId="3D903C7A" w14:textId="77777777" w:rsidTr="004C1AE2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67CA7211" w14:textId="77777777" w:rsidR="00173E28" w:rsidRDefault="00173E28" w:rsidP="004C1AE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C86E1C5" w14:textId="77777777" w:rsidR="00173E28" w:rsidRDefault="00173E28" w:rsidP="004C1AE2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3E28" w14:paraId="724A7D51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CDC1A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4ABBC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D206A" w14:textId="77777777" w:rsidR="00173E28" w:rsidRDefault="00173E28" w:rsidP="004C1AE2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n the introductio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16988" w14:textId="6CDBCB8C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  <w:r w:rsidR="00627B2E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4</w:t>
            </w:r>
          </w:p>
        </w:tc>
      </w:tr>
      <w:tr w:rsidR="00173E28" w14:paraId="79A1E299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EB67075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804FEDD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2B22D43" w14:textId="77777777" w:rsidR="00173E28" w:rsidRDefault="00173E28" w:rsidP="004C1AE2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Stated in the introductio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87F6065" w14:textId="31BC44C6" w:rsidR="00173E28" w:rsidRPr="00627B2E" w:rsidRDefault="00627B2E" w:rsidP="004C1AE2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173E28" w14:paraId="59E10A8D" w14:textId="77777777" w:rsidTr="004C1AE2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27EF49A" w14:textId="77777777" w:rsidR="00173E28" w:rsidRDefault="00173E28" w:rsidP="004C1AE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B7A9CDF" w14:textId="77777777" w:rsidR="00173E28" w:rsidRDefault="00173E28" w:rsidP="004C1AE2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3E28" w14:paraId="5FEC5A78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EA0A9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63A47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68930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is paper provided a detailed description of the inclusion</w:t>
            </w:r>
            <w:r>
              <w:rPr>
                <w:rFonts w:ascii="Arial" w:hAnsi="Arial" w:cs="Arial"/>
                <w:sz w:val="18"/>
                <w:szCs w:val="18"/>
              </w:rPr>
              <w:t xml:space="preserve"> and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exclusion criteria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9D6A5" w14:textId="43C23DC5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  <w:r w:rsidR="00627B2E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6</w:t>
            </w:r>
          </w:p>
        </w:tc>
      </w:tr>
      <w:tr w:rsidR="00173E28" w14:paraId="6378F34F" w14:textId="77777777" w:rsidTr="004C1AE2">
        <w:trPr>
          <w:trHeight w:val="191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7A854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1663A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B6C08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all databases, registers, websites, organisations, reference lists and other sources searched or consulted to identify studies. Specify the date when each source was last searched or consult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C21C8" w14:textId="0BDB81EC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173E28" w14:paraId="22D83EDC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B0EFE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AF253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F4201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3F0C2" w14:textId="389856F5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173E28" w14:paraId="046E23DE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0457A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64512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47EA8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e screening process is included in the data collectio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BD8EF" w14:textId="2E75119A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173E28" w14:paraId="18B712E5" w14:textId="77777777" w:rsidTr="004C1AE2">
        <w:trPr>
          <w:trHeight w:val="152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2A35D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1E49A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BBC2A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e describe the data collection in detail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E7765" w14:textId="6978F075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7</w:t>
            </w:r>
          </w:p>
        </w:tc>
      </w:tr>
      <w:tr w:rsidR="00173E28" w14:paraId="46DF5088" w14:textId="77777777" w:rsidTr="004C1AE2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25C8D52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64A1E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65E1A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e provide a detailed description of the outcome indicator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4F95D" w14:textId="336C5BA0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173E28" w14:paraId="366614FE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152E4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5B45F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55530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ther variables for which data were sought (e.g. participant and intervention characteristics, funding sources). Describe any assumptions made about any missing or unclear information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1EEE2" w14:textId="56688AB5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7</w:t>
            </w:r>
          </w:p>
        </w:tc>
      </w:tr>
      <w:tr w:rsidR="00173E28" w14:paraId="017A7147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0134B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0CE82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F15CA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e provide a detailed description of the risk assessment tool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3A193" w14:textId="2FACCB3C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173E28" w14:paraId="228A67EA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86159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B61C8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321C7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n the methodology section, we made a specific introduction to the measurement of each outcome indicator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3AD40" w14:textId="4AFE0C6B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-8</w:t>
            </w:r>
          </w:p>
        </w:tc>
      </w:tr>
      <w:tr w:rsidR="00173E28" w14:paraId="27697510" w14:textId="77777777" w:rsidTr="004C1AE2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C1328F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D546B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C56C0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processes used to decide which studies were eligible for each synthesis (e.g. tabulating the study intervention characteristics and comparing against the planned groups for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each synthesis (item #5))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8E156" w14:textId="58983533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lastRenderedPageBreak/>
              <w:t>7</w:t>
            </w:r>
          </w:p>
        </w:tc>
      </w:tr>
      <w:tr w:rsidR="00173E28" w14:paraId="2C2BE3B7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BCB1F8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431B0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3086D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70F1F" w14:textId="08B0B7F7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173E28" w14:paraId="62D00109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CBB9F3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96A47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F1F2D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BE514" w14:textId="27E72011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8</w:t>
            </w:r>
          </w:p>
        </w:tc>
      </w:tr>
      <w:tr w:rsidR="00173E28" w14:paraId="20686432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0C4AF21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F5E4D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19D97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ify the presence and extent of statistical heterogeneity, and software package(s) us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7A02B" w14:textId="03F9263C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8</w:t>
            </w:r>
          </w:p>
        </w:tc>
      </w:tr>
      <w:tr w:rsidR="00173E28" w14:paraId="1E66BF53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D88C15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2EB22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3213C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EE93E" w14:textId="37FF6C0B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173E28" w14:paraId="13196662" w14:textId="77777777" w:rsidTr="004C1AE2">
        <w:trPr>
          <w:trHeight w:val="50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697C9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9E28B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4D73F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26353" w14:textId="6C191EF8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173E28" w14:paraId="61701277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98169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681BE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C45BE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EF5CD4">
              <w:rPr>
                <w:rFonts w:ascii="Arial" w:hAnsi="Arial" w:cs="Arial"/>
                <w:sz w:val="18"/>
                <w:szCs w:val="18"/>
              </w:rPr>
              <w:t>We introduced the method of measuring bia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C5D32" w14:textId="382A6ADD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173E28" w14:paraId="3C968B15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14E20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EF4DF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4E149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We used GRADE to evaluate the</w:t>
            </w:r>
            <w:r>
              <w:rPr>
                <w:rFonts w:ascii="Arial" w:hAnsi="Arial" w:cs="Arial"/>
                <w:sz w:val="18"/>
                <w:szCs w:val="18"/>
              </w:rPr>
              <w:t xml:space="preserve"> evidence for an outcome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371ED" w14:textId="77777777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</w:t>
            </w:r>
          </w:p>
        </w:tc>
      </w:tr>
      <w:tr w:rsidR="00173E28" w14:paraId="735B396C" w14:textId="77777777" w:rsidTr="004C1AE2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6627360" w14:textId="77777777" w:rsidR="00173E28" w:rsidRDefault="00173E28" w:rsidP="004C1AE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9F12668" w14:textId="77777777" w:rsidR="00173E28" w:rsidRDefault="00173E28" w:rsidP="004C1AE2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3E28" w14:paraId="1B60C2DA" w14:textId="77777777" w:rsidTr="004C1AE2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B6D5AE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027FD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ADC17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esults of the search and selection process, from the number of records identified in the search to the number of studies included in the review, ideally using a flow diagram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A4D9F" w14:textId="044B68DE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173E28" w14:paraId="2573D14E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FE2DC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EFE91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8E90D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17289" w14:textId="6B407123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173E28" w14:paraId="1179E152" w14:textId="77777777" w:rsidTr="004C1AE2">
        <w:trPr>
          <w:trHeight w:val="103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16783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D060C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DE50F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93D1A" w14:textId="0E40CC83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9</w:t>
            </w:r>
          </w:p>
        </w:tc>
      </w:tr>
      <w:tr w:rsidR="00173E28" w14:paraId="2F454E4A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5B639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C5B5C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9AA2C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213FB" w14:textId="1FB37500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9-10</w:t>
            </w:r>
          </w:p>
        </w:tc>
      </w:tr>
      <w:tr w:rsidR="00173E28" w14:paraId="1BD745F3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93903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CF08B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4F724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all outcomes, present, for each study: (a) summary statistics for each group (where appropriate) and (b) an effect estimate and its precision (e.g. confidence/credible interval), ideally using structured tables or plot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9D043" w14:textId="77777777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-11</w:t>
            </w:r>
          </w:p>
        </w:tc>
      </w:tr>
      <w:tr w:rsidR="00173E28" w14:paraId="03F10A52" w14:textId="77777777" w:rsidTr="004C1AE2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A34A2E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synthese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18475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0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32365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each synthesis, briefly summarise the characteristics and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risk of bias among contributing studie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19794" w14:textId="4BAAAE94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lastRenderedPageBreak/>
              <w:t>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10</w:t>
            </w:r>
          </w:p>
        </w:tc>
      </w:tr>
      <w:tr w:rsidR="00173E28" w14:paraId="3478EE49" w14:textId="77777777" w:rsidTr="004C1AE2">
        <w:trPr>
          <w:trHeight w:val="203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125A183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2017F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035FB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tatistical syntheses conducted. If meta-analysis was done, present for each 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3DE03" w14:textId="4DE90896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0-15</w:t>
            </w:r>
          </w:p>
        </w:tc>
      </w:tr>
      <w:tr w:rsidR="00173E28" w14:paraId="46BB6F37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5A2E27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95A86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27DAD" w14:textId="77777777" w:rsidR="00173E28" w:rsidRDefault="00173E28" w:rsidP="004C1AE2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We conducted subgroup analysis to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further study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C3C20" w14:textId="0F17E581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0-15</w:t>
            </w:r>
          </w:p>
        </w:tc>
      </w:tr>
      <w:tr w:rsidR="00173E28" w14:paraId="5A1D8CFA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677C9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E1596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F04D7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994C9" w14:textId="720E7664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  <w:r w:rsidR="00627B2E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173E28" w14:paraId="23DF3B55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6483C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DF179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59A55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E6D98" w14:textId="600FA672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627B2E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173E28" w14:paraId="15A42A4E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400EC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43DCB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36957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We used GRADE to evaluate the</w:t>
            </w:r>
            <w:r>
              <w:rPr>
                <w:rFonts w:ascii="Arial" w:hAnsi="Arial" w:cs="Arial"/>
                <w:sz w:val="18"/>
                <w:szCs w:val="18"/>
              </w:rPr>
              <w:t xml:space="preserve"> evidence for an outcome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D0B37" w14:textId="77777777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</w:t>
            </w:r>
          </w:p>
        </w:tc>
      </w:tr>
      <w:tr w:rsidR="00173E28" w14:paraId="74CD326B" w14:textId="77777777" w:rsidTr="004C1AE2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5F7A656" w14:textId="77777777" w:rsidR="00173E28" w:rsidRDefault="00173E28" w:rsidP="004C1AE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8B50D55" w14:textId="77777777" w:rsidR="00173E28" w:rsidRDefault="00173E28" w:rsidP="004C1AE2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3E28" w14:paraId="0A6C6C07" w14:textId="77777777" w:rsidTr="004C1AE2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142A14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F412B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3EADB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5C466" w14:textId="3F548879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  <w:r w:rsidR="00627B2E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-18</w:t>
            </w:r>
          </w:p>
        </w:tc>
      </w:tr>
      <w:tr w:rsidR="00173E28" w14:paraId="0F651DFF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78FC77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A5CB6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39925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6F0EA" w14:textId="0C434FA9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9-20</w:t>
            </w:r>
          </w:p>
        </w:tc>
      </w:tr>
      <w:tr w:rsidR="00173E28" w14:paraId="16F7E5CA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3C8313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D7D35A8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0725A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FDE82" w14:textId="070B1ABB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627B2E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9-20</w:t>
            </w:r>
          </w:p>
        </w:tc>
      </w:tr>
      <w:tr w:rsidR="00173E28" w14:paraId="626BA650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F373194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4375C146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17847159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EFD31C8" w14:textId="28682274" w:rsidR="00173E28" w:rsidRDefault="00627B2E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173E28" w14:paraId="6CB01388" w14:textId="77777777" w:rsidTr="004C1AE2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6D8310A" w14:textId="77777777" w:rsidR="00173E28" w:rsidRDefault="00173E28" w:rsidP="004C1AE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EDE2EA4" w14:textId="77777777" w:rsidR="00173E28" w:rsidRDefault="00173E28" w:rsidP="004C1AE2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73E28" w14:paraId="26128B4E" w14:textId="77777777" w:rsidTr="004C1AE2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EA2CF6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BAA36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DD973" w14:textId="77777777" w:rsidR="00173E28" w:rsidRDefault="00173E28" w:rsidP="004C1AE2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e registration information is the same as that in this document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. Registration No.: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RD4202237544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BBF9C" w14:textId="0D279914" w:rsidR="00173E28" w:rsidRDefault="00FE169D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173E28" w14:paraId="613C7904" w14:textId="77777777" w:rsidTr="004C1AE2">
        <w:trPr>
          <w:trHeight w:val="57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76FBB0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26C4C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185E2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A2CFC" w14:textId="77777777" w:rsidR="00173E28" w:rsidRDefault="00173E28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not prepared</w:t>
            </w:r>
          </w:p>
        </w:tc>
      </w:tr>
      <w:tr w:rsidR="00173E28" w14:paraId="1AD3C214" w14:textId="77777777" w:rsidTr="004C1AE2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B7481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161D7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33AF1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e registration information can be seen on pros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ero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8EE1D" w14:textId="7E37D474" w:rsidR="00173E28" w:rsidRDefault="00FE169D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173E28" w14:paraId="7538FAC9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93030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A80BE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9FB06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FF4A3" w14:textId="07B6FC05" w:rsidR="00173E28" w:rsidRDefault="00FE169D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1</w:t>
            </w:r>
          </w:p>
        </w:tc>
      </w:tr>
      <w:tr w:rsidR="00173E28" w14:paraId="6512C9B4" w14:textId="77777777" w:rsidTr="004C1AE2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9EE9A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34DE9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08D75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 conflict of interest between author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F829E" w14:textId="504EA03B" w:rsidR="00173E28" w:rsidRDefault="00FE169D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173E28" w14:paraId="7F3B2EE7" w14:textId="77777777" w:rsidTr="004C1AE2">
        <w:trPr>
          <w:trHeight w:val="219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CD0E438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4D00C6B" w14:textId="77777777" w:rsidR="00173E28" w:rsidRDefault="00173E28" w:rsidP="004C1AE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C7910B5" w14:textId="77777777" w:rsidR="00173E28" w:rsidRDefault="00173E28" w:rsidP="004C1AE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ll data are published in the public databas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B82AD33" w14:textId="005E6DDD" w:rsidR="00173E28" w:rsidRDefault="00FE169D" w:rsidP="004C1AE2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</w:tbl>
    <w:p w14:paraId="5D07B359" w14:textId="77777777" w:rsidR="00173E28" w:rsidRDefault="00173E28"/>
    <w:sectPr w:rsidR="00173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5F3A9" w14:textId="77777777" w:rsidR="008B3606" w:rsidRDefault="008B3606" w:rsidP="00173E28">
      <w:r>
        <w:separator/>
      </w:r>
    </w:p>
  </w:endnote>
  <w:endnote w:type="continuationSeparator" w:id="0">
    <w:p w14:paraId="67FA7111" w14:textId="77777777" w:rsidR="008B3606" w:rsidRDefault="008B3606" w:rsidP="00173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6706E" w14:textId="77777777" w:rsidR="008B3606" w:rsidRDefault="008B3606" w:rsidP="00173E28">
      <w:r>
        <w:separator/>
      </w:r>
    </w:p>
  </w:footnote>
  <w:footnote w:type="continuationSeparator" w:id="0">
    <w:p w14:paraId="392D8EFD" w14:textId="77777777" w:rsidR="008B3606" w:rsidRDefault="008B3606" w:rsidP="00173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ED4"/>
    <w:rsid w:val="00111FC4"/>
    <w:rsid w:val="00173E28"/>
    <w:rsid w:val="00197E55"/>
    <w:rsid w:val="00627B2E"/>
    <w:rsid w:val="00633A51"/>
    <w:rsid w:val="007C13F8"/>
    <w:rsid w:val="008B3606"/>
    <w:rsid w:val="00E65DD3"/>
    <w:rsid w:val="00EB2ED4"/>
    <w:rsid w:val="00FE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95527"/>
  <w15:chartTrackingRefBased/>
  <w15:docId w15:val="{DC4513A6-BC00-41EB-AA89-3392DB8BF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E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E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E28"/>
    <w:rPr>
      <w:sz w:val="18"/>
      <w:szCs w:val="18"/>
    </w:rPr>
  </w:style>
  <w:style w:type="paragraph" w:customStyle="1" w:styleId="Default">
    <w:name w:val="Default"/>
    <w:qFormat/>
    <w:rsid w:val="00173E2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琼楠</dc:creator>
  <cp:keywords/>
  <dc:description/>
  <cp:lastModifiedBy>保琼楠</cp:lastModifiedBy>
  <cp:revision>5</cp:revision>
  <dcterms:created xsi:type="dcterms:W3CDTF">2023-12-20T02:37:00Z</dcterms:created>
  <dcterms:modified xsi:type="dcterms:W3CDTF">2024-01-03T03:29:00Z</dcterms:modified>
</cp:coreProperties>
</file>